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9EB0" w14:textId="0E320478" w:rsidR="00992726" w:rsidRDefault="00992726" w:rsidP="00976D69">
      <w:pPr>
        <w:pStyle w:val="heading1"/>
      </w:pPr>
      <w:r>
        <w:t>S</w:t>
      </w:r>
      <w:r w:rsidR="009A17B1">
        <w:t>2</w:t>
      </w:r>
      <w:r>
        <w:t xml:space="preserve"> Table</w:t>
      </w:r>
    </w:p>
    <w:p w14:paraId="0151BAA8" w14:textId="027F003C" w:rsidR="00976D69" w:rsidRDefault="00976D69" w:rsidP="00976D69">
      <w:pPr>
        <w:pStyle w:val="heading1"/>
      </w:pPr>
      <w:r>
        <w:t>Descriptive statistics of outcome variables</w:t>
      </w:r>
    </w:p>
    <w:p w14:paraId="377269E4" w14:textId="0110B6FA" w:rsidR="00976D69" w:rsidRPr="00013C64" w:rsidRDefault="00976D69" w:rsidP="00976D69">
      <w:pPr>
        <w:pStyle w:val="Beschriftung"/>
        <w:spacing w:line="360" w:lineRule="auto"/>
      </w:pPr>
      <w:r>
        <w:t>S</w:t>
      </w:r>
      <w:r w:rsidR="009A17B1">
        <w:t>2</w:t>
      </w:r>
      <w:r w:rsidR="00992726">
        <w:t xml:space="preserve"> Table</w:t>
      </w:r>
      <w:r w:rsidRPr="00013C64">
        <w:tab/>
      </w:r>
      <w:r w:rsidRPr="00013C64">
        <w:br/>
        <w:t>Descriptive statistics of outcome variables separated by intervention and waitlist orphanages</w:t>
      </w:r>
    </w:p>
    <w:tbl>
      <w:tblPr>
        <w:tblStyle w:val="Tabellenraster3"/>
        <w:tblW w:w="5000" w:type="pct"/>
        <w:tblInd w:w="0" w:type="dxa"/>
        <w:tblLook w:val="04A0" w:firstRow="1" w:lastRow="0" w:firstColumn="1" w:lastColumn="0" w:noHBand="0" w:noVBand="1"/>
      </w:tblPr>
      <w:tblGrid>
        <w:gridCol w:w="2393"/>
        <w:gridCol w:w="471"/>
        <w:gridCol w:w="928"/>
        <w:gridCol w:w="809"/>
        <w:gridCol w:w="930"/>
        <w:gridCol w:w="240"/>
        <w:gridCol w:w="471"/>
        <w:gridCol w:w="928"/>
        <w:gridCol w:w="928"/>
        <w:gridCol w:w="899"/>
        <w:gridCol w:w="29"/>
      </w:tblGrid>
      <w:tr w:rsidR="00976D69" w:rsidRPr="00013C64" w14:paraId="076F5024" w14:textId="77777777" w:rsidTr="00306C3D">
        <w:trPr>
          <w:trHeight w:val="340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525C6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6E8F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4CD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AA2A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Waitlist</w:t>
            </w:r>
          </w:p>
        </w:tc>
      </w:tr>
      <w:tr w:rsidR="00976D69" w:rsidRPr="00013C64" w14:paraId="55D1A3B0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23CA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CFE9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0151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 </w:t>
            </w:r>
          </w:p>
          <w:p w14:paraId="34B4ECB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SD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A038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  <w:p w14:paraId="7B95D36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</w:t>
            </w:r>
            <w:proofErr w:type="spellEnd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B878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b</w:t>
            </w:r>
          </w:p>
          <w:p w14:paraId="29EA5A8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b</w:t>
            </w:r>
            <w:proofErr w:type="spellEnd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F876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AEB4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234E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 </w:t>
            </w:r>
          </w:p>
          <w:p w14:paraId="5D75524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SD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209A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  <w:p w14:paraId="1299AE7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</w:t>
            </w:r>
            <w:proofErr w:type="spellEnd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7519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b</w:t>
            </w:r>
          </w:p>
          <w:p w14:paraId="7590F9F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013C6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ab</w:t>
            </w:r>
            <w:proofErr w:type="spellEnd"/>
            <w:r w:rsidRPr="00013C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976D69" w:rsidRPr="00013C64" w14:paraId="6E7FCED2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6AA1" w14:textId="55FDF738" w:rsidR="00976D69" w:rsidRPr="00013C64" w:rsidRDefault="00264414" w:rsidP="00306C3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ported levels</w:t>
            </w:r>
            <w:r w:rsidR="00976D69" w:rsidRPr="00013C6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of maltreatmen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49E9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4191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336D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C75E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412E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62F0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673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7FE2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E0EE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662F4E55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52FD" w14:textId="0AD550E1" w:rsidR="00976D69" w:rsidRPr="00013C64" w:rsidRDefault="00264414" w:rsidP="00306C3D">
            <w:pPr>
              <w:tabs>
                <w:tab w:val="left" w:pos="319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orted levels</w:t>
            </w:r>
            <w:r w:rsidR="00976D69"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maltreatment 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81C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E51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7.72 (25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6A1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1.65</w:t>
            </w:r>
          </w:p>
          <w:p w14:paraId="0F75DFE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9.8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B8E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1A902AF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108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3E97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01F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2.63</w:t>
            </w:r>
          </w:p>
          <w:p w14:paraId="21F5BC0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8.9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E53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0.38</w:t>
            </w:r>
          </w:p>
          <w:p w14:paraId="73D6169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4.27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CEE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0D0A7B7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62D4E028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055F" w14:textId="55BF6213" w:rsidR="00976D69" w:rsidRPr="00013C64" w:rsidRDefault="00264414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orted levels</w:t>
            </w:r>
            <w:r w:rsidR="00976D69"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maltreatment 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D5F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576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6.37</w:t>
            </w:r>
          </w:p>
          <w:p w14:paraId="2728ADE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9.8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4615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41</w:t>
            </w:r>
          </w:p>
          <w:p w14:paraId="63364E9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2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115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7.14</w:t>
            </w:r>
          </w:p>
          <w:p w14:paraId="4DB298A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0.54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65E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393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A99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6.21</w:t>
            </w:r>
          </w:p>
          <w:p w14:paraId="2BC162B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0.5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FF2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0.33</w:t>
            </w:r>
          </w:p>
          <w:p w14:paraId="5C4A0C6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29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9CB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5.80</w:t>
            </w:r>
          </w:p>
          <w:p w14:paraId="3AEAF56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0.10)</w:t>
            </w:r>
          </w:p>
        </w:tc>
      </w:tr>
      <w:tr w:rsidR="00976D69" w:rsidRPr="00013C64" w14:paraId="4D46E997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4EC7" w14:textId="0FD303C6" w:rsidR="00976D69" w:rsidRPr="00013C64" w:rsidRDefault="00264414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orted levels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76D69" w:rsidRPr="00013C64">
              <w:rPr>
                <w:rFonts w:ascii="Times New Roman" w:hAnsi="Times New Roman"/>
                <w:sz w:val="20"/>
                <w:szCs w:val="20"/>
                <w:lang w:val="en-US"/>
              </w:rPr>
              <w:t>of maltreatment (FU 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DF8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9FC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5.47 (6.7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3A1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80</w:t>
            </w:r>
          </w:p>
          <w:p w14:paraId="449418A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EDD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6.73</w:t>
            </w:r>
          </w:p>
          <w:p w14:paraId="39EB919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8.93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666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A88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245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3.91</w:t>
            </w:r>
          </w:p>
          <w:p w14:paraId="6FAF951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1.1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6BE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.27</w:t>
            </w:r>
          </w:p>
          <w:p w14:paraId="3195E50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4.34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A67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1.00</w:t>
            </w:r>
          </w:p>
          <w:p w14:paraId="6221FF2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2.94)</w:t>
            </w:r>
          </w:p>
        </w:tc>
      </w:tr>
      <w:tr w:rsidR="00976D69" w:rsidRPr="00013C64" w14:paraId="36ECBF64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1EF2" w14:textId="77777777" w:rsidR="00976D69" w:rsidRPr="00013C64" w:rsidRDefault="00976D69" w:rsidP="00306C3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ttitudes towards violenc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02A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B6B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C8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637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277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12D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942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982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1EA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0F3A314C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272F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Attitudes towards violence 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175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E8E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4.10</w:t>
            </w:r>
          </w:p>
          <w:p w14:paraId="0710C0D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3F1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61</w:t>
            </w:r>
          </w:p>
          <w:p w14:paraId="6559262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B89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7DCADCC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D3E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D4B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C9E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75</w:t>
            </w:r>
          </w:p>
          <w:p w14:paraId="3FEC413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5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DD0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11</w:t>
            </w:r>
          </w:p>
          <w:p w14:paraId="34C3488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4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AF0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1B65109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05CEE27B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EC2D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Attitudes towards violence 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63B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8C5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</w:p>
          <w:p w14:paraId="1B3BB5E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8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45F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  <w:p w14:paraId="30EC4B7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8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885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86</w:t>
            </w:r>
          </w:p>
          <w:p w14:paraId="6C338FE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41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6FF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E36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67E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92</w:t>
            </w:r>
          </w:p>
          <w:p w14:paraId="0CA36E2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5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8D9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53</w:t>
            </w:r>
          </w:p>
          <w:p w14:paraId="33792DD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9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F29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  <w:p w14:paraId="0C6B274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71)</w:t>
            </w:r>
          </w:p>
        </w:tc>
      </w:tr>
      <w:tr w:rsidR="00976D69" w:rsidRPr="00013C64" w14:paraId="2C760944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3CAE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Attitudes towards violence (FU 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E1A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F35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</w:p>
          <w:p w14:paraId="163181C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189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  <w:p w14:paraId="7658314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7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0AC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55</w:t>
            </w:r>
          </w:p>
          <w:p w14:paraId="7C15E8C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4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351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BE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B49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96</w:t>
            </w:r>
          </w:p>
          <w:p w14:paraId="52C0E3B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0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BBD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</w:p>
          <w:p w14:paraId="30EE470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87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767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</w:p>
          <w:p w14:paraId="6B54BA2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2)</w:t>
            </w:r>
          </w:p>
        </w:tc>
      </w:tr>
      <w:tr w:rsidR="00976D69" w:rsidRPr="00013C64" w14:paraId="2568FDE9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37DD" w14:textId="77777777" w:rsidR="00976D69" w:rsidRPr="00013C64" w:rsidRDefault="00976D69" w:rsidP="00306C3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care knowled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020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EA9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13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539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164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8C0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251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6AB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D5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132EFEA1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932F" w14:textId="77777777" w:rsidR="00976D69" w:rsidRPr="00013C64" w:rsidRDefault="00976D69" w:rsidP="00306C3D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hildcare knowledge </w:t>
            </w: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/>
              <w:t>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4D1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1F9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9.90</w:t>
            </w:r>
          </w:p>
          <w:p w14:paraId="54B087D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4.3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8A6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0.39</w:t>
            </w:r>
          </w:p>
          <w:p w14:paraId="46C2E4A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432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137E949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6C5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4F5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1D9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0.32</w:t>
            </w:r>
          </w:p>
          <w:p w14:paraId="3C91FBC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3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094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0.58</w:t>
            </w:r>
          </w:p>
          <w:p w14:paraId="6FF2295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1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813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2B4F103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100A7A07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3BE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hildcare knowledge </w:t>
            </w: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/>
              <w:t>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BDE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953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23</w:t>
            </w:r>
          </w:p>
          <w:p w14:paraId="2C2E7B2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4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494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43</w:t>
            </w:r>
          </w:p>
          <w:p w14:paraId="20604A7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768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-3.16</w:t>
            </w:r>
          </w:p>
          <w:p w14:paraId="5DCCE53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87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4B3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6DD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004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0.56</w:t>
            </w:r>
          </w:p>
          <w:p w14:paraId="603CBE3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9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2BF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0.89</w:t>
            </w:r>
          </w:p>
          <w:p w14:paraId="18F7F46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04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C9B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  <w:p w14:paraId="7E0E922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47)</w:t>
            </w:r>
          </w:p>
        </w:tc>
      </w:tr>
      <w:tr w:rsidR="00976D69" w:rsidRPr="00013C64" w14:paraId="1888BD57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2280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Childcare knowledge </w:t>
            </w:r>
            <w:r w:rsidRPr="00013C6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/>
              <w:t>(FU 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7F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63E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25</w:t>
            </w:r>
          </w:p>
          <w:p w14:paraId="00D32A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F0B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37</w:t>
            </w:r>
          </w:p>
          <w:p w14:paraId="7F206F7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B6E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-3.18</w:t>
            </w:r>
          </w:p>
          <w:p w14:paraId="0B561FE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2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96A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1A9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6E4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53</w:t>
            </w:r>
          </w:p>
          <w:p w14:paraId="58440B8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9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796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3.71</w:t>
            </w:r>
          </w:p>
          <w:p w14:paraId="068F617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29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18C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-2.98</w:t>
            </w:r>
          </w:p>
          <w:p w14:paraId="43B52CE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48)</w:t>
            </w:r>
          </w:p>
        </w:tc>
      </w:tr>
      <w:tr w:rsidR="00976D69" w:rsidRPr="00013C64" w14:paraId="20723CEE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6C26" w14:textId="77777777" w:rsidR="00976D69" w:rsidRPr="00013C64" w:rsidRDefault="00976D69" w:rsidP="00306C3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regiver-child relationshi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DAD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B58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027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4C1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3D1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AD6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699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BA9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590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5A3B5673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2776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Caregiver-child relationship 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D22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03E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0.22</w:t>
            </w:r>
          </w:p>
          <w:p w14:paraId="5AE3369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3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587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96</w:t>
            </w:r>
          </w:p>
          <w:p w14:paraId="29F8684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7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5B9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635763A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05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F32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D51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0.27</w:t>
            </w:r>
          </w:p>
          <w:p w14:paraId="0B46F79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2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626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84</w:t>
            </w:r>
          </w:p>
          <w:p w14:paraId="238FAC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9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7ABF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5C1CDC4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2537A5AE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5EA2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aregiver-child relationship 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330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A7D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43</w:t>
            </w:r>
          </w:p>
          <w:p w14:paraId="46BE5B7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5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CFF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.96</w:t>
            </w:r>
          </w:p>
          <w:p w14:paraId="25DDD18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7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E96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  <w:p w14:paraId="48F5171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6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9F1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62B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AC9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72</w:t>
            </w:r>
          </w:p>
          <w:p w14:paraId="60CB14B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77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CEB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38</w:t>
            </w:r>
          </w:p>
          <w:p w14:paraId="3037814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45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F3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  <w:p w14:paraId="1AE3837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52)</w:t>
            </w:r>
          </w:p>
        </w:tc>
      </w:tr>
      <w:tr w:rsidR="00976D69" w:rsidRPr="00013C64" w14:paraId="292DB3A8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CD30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Caregiver-child relationship (FU 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A77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6CA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.62</w:t>
            </w:r>
          </w:p>
          <w:p w14:paraId="44973C3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7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884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.41</w:t>
            </w:r>
          </w:p>
          <w:p w14:paraId="71EF451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4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64D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49</w:t>
            </w:r>
          </w:p>
          <w:p w14:paraId="723B4BB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49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B3D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933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FA8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57</w:t>
            </w:r>
          </w:p>
          <w:p w14:paraId="4CE7DA7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1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133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9.44</w:t>
            </w:r>
          </w:p>
          <w:p w14:paraId="1853047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65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4C6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  <w:p w14:paraId="6883F3D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53)</w:t>
            </w:r>
          </w:p>
        </w:tc>
      </w:tr>
      <w:tr w:rsidR="00976D69" w:rsidRPr="00013C64" w14:paraId="7378B452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1EAE1" w14:textId="77777777" w:rsidR="00976D69" w:rsidRPr="00013C64" w:rsidRDefault="00976D69" w:rsidP="00306C3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ress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921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E90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6A4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797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832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0AE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AE9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722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606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39CE2378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AA9E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ress level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60E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D20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2.43</w:t>
            </w:r>
          </w:p>
          <w:p w14:paraId="21F0AC1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5.7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BBE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9.66</w:t>
            </w:r>
          </w:p>
          <w:p w14:paraId="02638D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8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D01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2C08D35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FC0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9EE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183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1.73</w:t>
            </w:r>
          </w:p>
          <w:p w14:paraId="48BF6E5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7.3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EB6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8.14</w:t>
            </w:r>
          </w:p>
          <w:p w14:paraId="78C7E34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7.95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B1C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29BFAFF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2D4C4335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87CA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ress level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180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1DC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8.62</w:t>
            </w:r>
          </w:p>
          <w:p w14:paraId="47E7453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7.9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757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4.26</w:t>
            </w:r>
          </w:p>
          <w:p w14:paraId="25E4479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9.9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658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4.33</w:t>
            </w:r>
          </w:p>
          <w:p w14:paraId="5B35124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07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16C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496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B2F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7.79</w:t>
            </w:r>
          </w:p>
          <w:p w14:paraId="07183AB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3.9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A8A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5.31</w:t>
            </w:r>
          </w:p>
          <w:p w14:paraId="39FF88D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7.22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DA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40</w:t>
            </w:r>
          </w:p>
          <w:p w14:paraId="3C29DE9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94)</w:t>
            </w:r>
          </w:p>
        </w:tc>
      </w:tr>
      <w:tr w:rsidR="00976D69" w:rsidRPr="00013C64" w14:paraId="2AE14E78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1C9F" w14:textId="77777777" w:rsidR="00976D69" w:rsidRPr="00013C64" w:rsidRDefault="00976D69" w:rsidP="00306C3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ress level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FU 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EDD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D7B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3.10</w:t>
            </w:r>
          </w:p>
          <w:p w14:paraId="3A7CC74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2.7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625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0.44</w:t>
            </w:r>
          </w:p>
          <w:p w14:paraId="63CB110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4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A115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.25</w:t>
            </w:r>
          </w:p>
          <w:p w14:paraId="1A5711F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24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EE4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FA0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DC6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7.63</w:t>
            </w:r>
          </w:p>
          <w:p w14:paraId="33AC693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3.5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231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5.19</w:t>
            </w:r>
          </w:p>
          <w:p w14:paraId="4249225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05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7756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4.06</w:t>
            </w:r>
          </w:p>
          <w:p w14:paraId="150CE60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6.95)</w:t>
            </w:r>
          </w:p>
        </w:tc>
      </w:tr>
      <w:tr w:rsidR="00976D69" w:rsidRPr="00013C64" w14:paraId="2EE6FADE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26B7" w14:textId="77777777" w:rsidR="00976D69" w:rsidRPr="00013C64" w:rsidRDefault="00976D69" w:rsidP="00306C3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ntal problem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FB2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AE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0FF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6D1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37A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2C5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705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300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FFC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6D69" w:rsidRPr="00013C64" w14:paraId="380E0441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F49B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mental problems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B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D5F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681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.07</w:t>
            </w:r>
          </w:p>
          <w:p w14:paraId="117CB11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9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9EE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4.37</w:t>
            </w:r>
          </w:p>
          <w:p w14:paraId="0E5B14CA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6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347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489EA41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6DD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353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48F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.68</w:t>
            </w:r>
          </w:p>
          <w:p w14:paraId="32D5972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8.8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A86E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5.16</w:t>
            </w:r>
          </w:p>
          <w:p w14:paraId="7E8E681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67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216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  <w:p w14:paraId="4F7E36E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976D69" w:rsidRPr="00013C64" w14:paraId="0A9EA30C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0982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mental problems</w:t>
            </w:r>
          </w:p>
          <w:p w14:paraId="2467762D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FU 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6DC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EF9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5.75</w:t>
            </w:r>
          </w:p>
          <w:p w14:paraId="18C974C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7.8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F3D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29</w:t>
            </w:r>
          </w:p>
          <w:p w14:paraId="37A0E28F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59E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  <w:p w14:paraId="1E2681A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92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07F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0F4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14DD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5.23</w:t>
            </w:r>
          </w:p>
          <w:p w14:paraId="1C8163D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7.1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E4C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13</w:t>
            </w:r>
          </w:p>
          <w:p w14:paraId="6A579C0C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97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73B1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  <w:p w14:paraId="3205266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25)</w:t>
            </w:r>
          </w:p>
        </w:tc>
      </w:tr>
      <w:tr w:rsidR="00976D69" w:rsidRPr="00013C64" w14:paraId="5282DC97" w14:textId="77777777" w:rsidTr="00306C3D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E1B93D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mental problems</w:t>
            </w:r>
          </w:p>
          <w:p w14:paraId="288BFD47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FU 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80556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591B4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73</w:t>
            </w:r>
          </w:p>
          <w:p w14:paraId="7878118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4.6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144BA9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22</w:t>
            </w:r>
          </w:p>
          <w:p w14:paraId="34B5F66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3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3BAFAA7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2.53</w:t>
            </w:r>
          </w:p>
          <w:p w14:paraId="772EB0B5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2.78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3DFA00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ACC1B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908304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4.75</w:t>
            </w:r>
          </w:p>
          <w:p w14:paraId="35FEFBC2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5.3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20D0A03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3.27</w:t>
            </w:r>
          </w:p>
          <w:p w14:paraId="1945C1F9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1.71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2F3FBB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1.69</w:t>
            </w:r>
          </w:p>
          <w:p w14:paraId="43ACAD58" w14:textId="77777777" w:rsidR="00976D69" w:rsidRPr="00013C64" w:rsidRDefault="00976D69" w:rsidP="00306C3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(3.18)</w:t>
            </w:r>
          </w:p>
        </w:tc>
      </w:tr>
      <w:tr w:rsidR="00976D69" w:rsidRPr="00992726" w14:paraId="42A81F7A" w14:textId="77777777" w:rsidTr="00306C3D">
        <w:trPr>
          <w:gridAfter w:val="1"/>
          <w:wAfter w:w="16" w:type="pct"/>
          <w:trHeight w:val="510"/>
        </w:trPr>
        <w:tc>
          <w:tcPr>
            <w:tcW w:w="4984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55B9C" w14:textId="77777777" w:rsidR="00976D69" w:rsidRPr="00013C64" w:rsidRDefault="00976D69" w:rsidP="00306C3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3C6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Note. n =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number of respondents,</w:t>
            </w:r>
            <w:r w:rsidRPr="00013C6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M =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mean,</w:t>
            </w:r>
            <w:r w:rsidRPr="00013C6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SD =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standard deviation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13C64">
              <w:rPr>
                <w:rFonts w:ascii="Times New Roman" w:hAnsi="Times New Roman"/>
                <w:sz w:val="20"/>
                <w:szCs w:val="20"/>
                <w:lang w:val="en-US"/>
              </w:rPr>
              <w:t>a = based on 20% trimmed means, b = based on transformed values. BA = baseline, FU 1 = first follow-up, FU 2 = second follow-up</w:t>
            </w:r>
          </w:p>
        </w:tc>
      </w:tr>
    </w:tbl>
    <w:p w14:paraId="46CC60D1" w14:textId="77777777" w:rsidR="00976D69" w:rsidRDefault="00976D69" w:rsidP="00976D69">
      <w:pPr>
        <w:rPr>
          <w:rFonts w:ascii="Times New Roman" w:hAnsi="Times New Roman" w:cs="Times New Roman"/>
          <w:color w:val="FF0000"/>
          <w:sz w:val="6"/>
          <w:szCs w:val="6"/>
          <w:lang w:val="en-US"/>
        </w:rPr>
      </w:pPr>
    </w:p>
    <w:p w14:paraId="29AAFA88" w14:textId="77777777" w:rsidR="00976D69" w:rsidRPr="005D09DE" w:rsidRDefault="00976D69" w:rsidP="00976D69">
      <w:pPr>
        <w:rPr>
          <w:lang w:val="en-US"/>
        </w:rPr>
      </w:pPr>
    </w:p>
    <w:p w14:paraId="2ECDF550" w14:textId="77777777" w:rsidR="004A4954" w:rsidRPr="00976D69" w:rsidRDefault="004A4954">
      <w:pPr>
        <w:rPr>
          <w:lang w:val="en-US"/>
        </w:rPr>
      </w:pPr>
    </w:p>
    <w:sectPr w:rsidR="004A4954" w:rsidRPr="00976D69" w:rsidSect="00C665E4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DD7D" w14:textId="77777777" w:rsidR="00E017B4" w:rsidRDefault="00E017B4">
      <w:pPr>
        <w:spacing w:after="0" w:line="240" w:lineRule="auto"/>
      </w:pPr>
      <w:r>
        <w:separator/>
      </w:r>
    </w:p>
  </w:endnote>
  <w:endnote w:type="continuationSeparator" w:id="0">
    <w:p w14:paraId="3F52768D" w14:textId="77777777" w:rsidR="00E017B4" w:rsidRDefault="00E01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B0FA6" w14:textId="77777777" w:rsidR="00E017B4" w:rsidRDefault="00E017B4">
      <w:pPr>
        <w:spacing w:after="0" w:line="240" w:lineRule="auto"/>
      </w:pPr>
      <w:r>
        <w:separator/>
      </w:r>
    </w:p>
  </w:footnote>
  <w:footnote w:type="continuationSeparator" w:id="0">
    <w:p w14:paraId="5B81E28B" w14:textId="77777777" w:rsidR="00E017B4" w:rsidRDefault="00E017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A0D9F" w14:textId="77777777" w:rsidR="004F4E40" w:rsidRDefault="00976D69" w:rsidP="000E1320">
    <w:pPr>
      <w:pStyle w:val="Kopfzeile"/>
      <w:jc w:val="left"/>
      <w:rPr>
        <w:lang w:val="en-US"/>
      </w:rPr>
    </w:pPr>
    <w:r w:rsidRPr="006B0B44">
      <w:rPr>
        <w:lang w:val="en-US"/>
      </w:rPr>
      <w:t>IMPROVING CARE AND PREVENTING MALTREATMENT I</w:t>
    </w:r>
    <w:r>
      <w:rPr>
        <w:lang w:val="en-US"/>
      </w:rPr>
      <w:t>N ORPHANAGES</w:t>
    </w:r>
  </w:p>
  <w:p w14:paraId="5CC95AE9" w14:textId="77777777" w:rsidR="004F4E40" w:rsidRPr="006B0B44" w:rsidRDefault="00E017B4">
    <w:pPr>
      <w:pStyle w:val="Kopfzeile"/>
      <w:jc w:val="right"/>
      <w:rPr>
        <w:lang w:val="en-US"/>
      </w:rPr>
    </w:pPr>
    <w:sdt>
      <w:sdtPr>
        <w:id w:val="223259651"/>
        <w:docPartObj>
          <w:docPartGallery w:val="Page Numbers (Top of Page)"/>
          <w:docPartUnique/>
        </w:docPartObj>
      </w:sdtPr>
      <w:sdtEndPr/>
      <w:sdtContent>
        <w:r w:rsidR="00976D69">
          <w:fldChar w:fldCharType="begin"/>
        </w:r>
        <w:r w:rsidR="00976D69" w:rsidRPr="006B0B44">
          <w:rPr>
            <w:lang w:val="en-US"/>
          </w:rPr>
          <w:instrText>PAGE   \* MERGEFORMAT</w:instrText>
        </w:r>
        <w:r w:rsidR="00976D69">
          <w:fldChar w:fldCharType="separate"/>
        </w:r>
        <w:r w:rsidR="00976D69">
          <w:rPr>
            <w:noProof/>
            <w:lang w:val="en-US"/>
          </w:rPr>
          <w:t>31</w:t>
        </w:r>
        <w:r w:rsidR="00976D69"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D69"/>
    <w:rsid w:val="00264414"/>
    <w:rsid w:val="004A4954"/>
    <w:rsid w:val="005D58A2"/>
    <w:rsid w:val="00925949"/>
    <w:rsid w:val="00976D69"/>
    <w:rsid w:val="00991462"/>
    <w:rsid w:val="00992726"/>
    <w:rsid w:val="009A17B1"/>
    <w:rsid w:val="00E0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B1AA0"/>
  <w15:chartTrackingRefBased/>
  <w15:docId w15:val="{8A4916E9-4179-8646-98CA-E1D8D9063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6D69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76D69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976D69"/>
    <w:rPr>
      <w:rFonts w:ascii="Times New Roman" w:hAnsi="Times New Roman"/>
      <w:sz w:val="22"/>
      <w:szCs w:val="22"/>
    </w:rPr>
  </w:style>
  <w:style w:type="table" w:customStyle="1" w:styleId="Tabellenraster3">
    <w:name w:val="Tabellenraster3"/>
    <w:basedOn w:val="NormaleTabelle"/>
    <w:next w:val="Tabellenraster"/>
    <w:uiPriority w:val="39"/>
    <w:rsid w:val="00976D69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976D69"/>
    <w:pPr>
      <w:keepNext/>
      <w:spacing w:after="0" w:line="48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heading1">
    <w:name w:val="heading1"/>
    <w:basedOn w:val="Standard"/>
    <w:link w:val="heading1Zchn"/>
    <w:autoRedefine/>
    <w:qFormat/>
    <w:rsid w:val="00976D69"/>
    <w:pPr>
      <w:spacing w:after="0" w:line="480" w:lineRule="auto"/>
      <w:jc w:val="center"/>
    </w:pPr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customStyle="1" w:styleId="heading1Zchn">
    <w:name w:val="heading1 Zchn"/>
    <w:basedOn w:val="Absatz-Standardschriftart"/>
    <w:link w:val="heading1"/>
    <w:rsid w:val="00976D69"/>
    <w:rPr>
      <w:rFonts w:ascii="Times New Roman" w:eastAsia="Calibri" w:hAnsi="Times New Roman" w:cs="Times New Roman"/>
      <w:b/>
      <w:lang w:val="en-GB"/>
    </w:rPr>
  </w:style>
  <w:style w:type="table" w:styleId="Tabellenraster">
    <w:name w:val="Table Grid"/>
    <w:basedOn w:val="NormaleTabelle"/>
    <w:uiPriority w:val="39"/>
    <w:rsid w:val="00976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ecker</dc:creator>
  <cp:keywords/>
  <dc:description/>
  <cp:lastModifiedBy>Tobias Hecker</cp:lastModifiedBy>
  <cp:revision>4</cp:revision>
  <dcterms:created xsi:type="dcterms:W3CDTF">2022-01-21T13:30:00Z</dcterms:created>
  <dcterms:modified xsi:type="dcterms:W3CDTF">2022-04-02T08:42:00Z</dcterms:modified>
</cp:coreProperties>
</file>